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B41" w:rsidRPr="00EF6B41" w:rsidRDefault="00EF6B41">
      <w:bookmarkStart w:id="0" w:name="_GoBack"/>
      <w:bookmarkEnd w:id="0"/>
      <w:r w:rsidRPr="00EF6B41">
        <w:rPr>
          <w:lang w:val="fr-FR"/>
        </w:rPr>
        <w:t xml:space="preserve">Appendix 1. </w:t>
      </w:r>
      <w:r w:rsidRPr="00EF6B41">
        <w:t>Correlation matrix for both oc</w:t>
      </w:r>
      <w:r>
        <w:t>casions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EF6B41" w:rsidRPr="00EF6B41" w:rsidTr="00EF6B41">
        <w:trPr>
          <w:trHeight w:val="195"/>
        </w:trPr>
        <w:tc>
          <w:tcPr>
            <w:tcW w:w="14400" w:type="dxa"/>
            <w:gridSpan w:val="24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rrelation Matrix - Retrospective Pre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41" w:rsidRPr="00EF6B41" w:rsidTr="00EF6B41">
        <w:trPr>
          <w:trHeight w:val="195"/>
        </w:trPr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5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9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2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6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2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8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2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9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5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4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81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4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4</w:t>
            </w:r>
          </w:p>
        </w:tc>
      </w:tr>
      <w:tr w:rsidR="00EF6B41" w:rsidRPr="00EF6B41" w:rsidTr="00EF6B41">
        <w:trPr>
          <w:trHeight w:val="19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</w:tr>
      <w:tr w:rsidR="00EF6B41" w:rsidRPr="00EF6B41" w:rsidTr="00EF6B41">
        <w:trPr>
          <w:trHeight w:val="195"/>
        </w:trPr>
        <w:tc>
          <w:tcPr>
            <w:tcW w:w="14400" w:type="dxa"/>
            <w:gridSpan w:val="24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</w:p>
          <w:p w:rsidR="00EF6B41" w:rsidRDefault="00EF6B41" w:rsidP="00EF6B41">
            <w:pPr>
              <w:pBdr>
                <w:bottom w:val="single" w:sz="6" w:space="1" w:color="auto"/>
              </w:pBd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Correlation Matrix </w:t>
            </w:r>
            <w:r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>–</w:t>
            </w:r>
            <w:r w:rsidRPr="00EF6B4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  <w:t xml:space="preserve"> Post</w:t>
            </w:r>
          </w:p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</w:rPr>
            </w:pP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41" w:rsidRPr="00EF6B41" w:rsidTr="00EF6B41">
        <w:trPr>
          <w:trHeight w:val="195"/>
        </w:trPr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tem</w:t>
            </w: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6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8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8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1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5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9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1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5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7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9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7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3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8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0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8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5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9</w:t>
            </w:r>
          </w:p>
        </w:tc>
      </w:tr>
      <w:tr w:rsidR="00EF6B41" w:rsidRPr="00EF6B41" w:rsidTr="00EF6B41">
        <w:trPr>
          <w:trHeight w:val="1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6</w:t>
            </w:r>
          </w:p>
        </w:tc>
      </w:tr>
      <w:tr w:rsidR="00EF6B41" w:rsidRPr="00EF6B41" w:rsidTr="00EF6B41">
        <w:trPr>
          <w:trHeight w:val="19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—</w:t>
            </w:r>
          </w:p>
        </w:tc>
      </w:tr>
      <w:tr w:rsidR="00EF6B41" w:rsidRPr="00EF6B41" w:rsidTr="00EF6B41">
        <w:trPr>
          <w:trHeight w:val="195"/>
        </w:trPr>
        <w:tc>
          <w:tcPr>
            <w:tcW w:w="14400" w:type="dxa"/>
            <w:gridSpan w:val="24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41" w:rsidRPr="00EF6B41" w:rsidRDefault="00EF6B41" w:rsidP="00EF6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EF6B4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CF4D42" w:rsidRDefault="00CF4D42"/>
    <w:sectPr w:rsidR="00CF4D42" w:rsidSect="00EF6B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B41"/>
    <w:rsid w:val="00092A9D"/>
    <w:rsid w:val="00CF4D42"/>
    <w:rsid w:val="00E519F2"/>
    <w:rsid w:val="00E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ie Leppink</dc:creator>
  <cp:keywords/>
  <dc:description/>
  <cp:lastModifiedBy>Helen</cp:lastModifiedBy>
  <cp:revision>2</cp:revision>
  <dcterms:created xsi:type="dcterms:W3CDTF">2018-04-01T17:14:00Z</dcterms:created>
  <dcterms:modified xsi:type="dcterms:W3CDTF">2018-04-01T17:14:00Z</dcterms:modified>
</cp:coreProperties>
</file>